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342C4" w14:textId="35BACACD" w:rsidR="00346834" w:rsidRDefault="0015547A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="00346834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346834" w:rsidRPr="00FB6AD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46834" w:rsidRPr="00FB6AD3">
        <w:rPr>
          <w:rFonts w:ascii="Times New Roman" w:hAnsi="Times New Roman" w:cs="Times New Roman"/>
          <w:sz w:val="20"/>
          <w:szCs w:val="20"/>
        </w:rPr>
        <w:t xml:space="preserve"> </w:t>
      </w:r>
      <w:r w:rsidR="00346834" w:rsidRPr="00FB6AD3">
        <w:rPr>
          <w:rFonts w:ascii="Times New Roman" w:hAnsi="Times New Roman" w:cs="Times New Roman"/>
          <w:b/>
          <w:bCs/>
          <w:sz w:val="20"/>
          <w:szCs w:val="20"/>
        </w:rPr>
        <w:t xml:space="preserve">Hazard Ratios for Association </w:t>
      </w:r>
      <w:r w:rsidR="00346834">
        <w:rPr>
          <w:rFonts w:ascii="Times New Roman" w:hAnsi="Times New Roman" w:cs="Times New Roman"/>
          <w:b/>
          <w:bCs/>
          <w:sz w:val="20"/>
          <w:szCs w:val="20"/>
        </w:rPr>
        <w:t xml:space="preserve">between </w:t>
      </w:r>
      <w:r w:rsidR="00346834" w:rsidRPr="00FB6AD3">
        <w:rPr>
          <w:rFonts w:ascii="Times New Roman" w:hAnsi="Times New Roman" w:cs="Times New Roman"/>
          <w:b/>
          <w:bCs/>
          <w:sz w:val="20"/>
          <w:szCs w:val="20"/>
        </w:rPr>
        <w:t xml:space="preserve">African Ancestry and all-cause mortality among Self-Identified African American participants </w:t>
      </w:r>
      <w:r w:rsidR="00346834">
        <w:rPr>
          <w:rFonts w:ascii="Times New Roman" w:hAnsi="Times New Roman" w:cs="Times New Roman"/>
          <w:b/>
          <w:bCs/>
          <w:sz w:val="20"/>
          <w:szCs w:val="20"/>
        </w:rPr>
        <w:t xml:space="preserve">by levels of </w:t>
      </w:r>
      <w:proofErr w:type="spellStart"/>
      <w:r w:rsidR="00E457AB">
        <w:rPr>
          <w:rFonts w:ascii="Times New Roman" w:hAnsi="Times New Roman" w:cs="Times New Roman"/>
          <w:b/>
          <w:bCs/>
          <w:sz w:val="20"/>
          <w:szCs w:val="20"/>
        </w:rPr>
        <w:t>nSES</w:t>
      </w:r>
      <w:proofErr w:type="spellEnd"/>
      <w:r w:rsidR="003468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46834" w:rsidRPr="00FB6AD3">
        <w:rPr>
          <w:rFonts w:ascii="Times New Roman" w:hAnsi="Times New Roman" w:cs="Times New Roman"/>
          <w:b/>
          <w:bCs/>
          <w:sz w:val="20"/>
          <w:szCs w:val="20"/>
        </w:rPr>
        <w:t>in the Prostate, Lung, Colorectal, and Ovarian Cancer Trial, United States, 1993-2019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520"/>
        <w:gridCol w:w="4500"/>
        <w:gridCol w:w="710"/>
      </w:tblGrid>
      <w:tr w:rsidR="00346834" w14:paraId="7427F1E1" w14:textId="77777777" w:rsidTr="00346834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4A51D89" w14:textId="77777777" w:rsidR="00346834" w:rsidRDefault="00346834" w:rsidP="002E7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Africa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estry</w:t>
            </w:r>
            <w:r w:rsidRPr="00FB6A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D6B03C9" w14:textId="2DD87C7B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="00E457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D7D08E3" w14:textId="77777777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-11.9, 0.11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40CAE89F" w14:textId="6EB6A13D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="00E457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34AF4DA" w14:textId="77777777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11, 5.4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DA027E9" w14:textId="77777777" w:rsidR="00346834" w:rsidRDefault="00346834" w:rsidP="002E7DC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6A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B6A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het</w:t>
            </w:r>
            <w:proofErr w:type="spellEnd"/>
          </w:p>
        </w:tc>
      </w:tr>
      <w:tr w:rsidR="00346834" w14:paraId="0FDCB84B" w14:textId="77777777" w:rsidTr="00346834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B773595" w14:textId="77777777" w:rsidR="00346834" w:rsidRDefault="00346834" w:rsidP="002E7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74F5DE2" w14:textId="77777777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6AD18F40" w14:textId="77777777" w:rsidR="00346834" w:rsidRDefault="00346834" w:rsidP="002E7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4717686" w14:textId="77777777" w:rsidR="00346834" w:rsidRPr="00FB6AD3" w:rsidRDefault="00346834" w:rsidP="002E7DC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46834" w14:paraId="1E826779" w14:textId="77777777" w:rsidTr="00346834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2196BEE9" w14:textId="77777777" w:rsidR="00346834" w:rsidRDefault="00346834" w:rsidP="002E7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F26A3D2" w14:textId="77777777" w:rsidR="00346834" w:rsidRPr="00A9266A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6, 1.10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78678B73" w14:textId="77777777" w:rsidR="00346834" w:rsidRPr="00C50B57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B57">
              <w:rPr>
                <w:rFonts w:ascii="Times New Roman" w:hAnsi="Times New Roman" w:cs="Times New Roman"/>
                <w:sz w:val="20"/>
                <w:szCs w:val="20"/>
              </w:rPr>
              <w:t>1.00 (0.94, 1.07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75DA4A7" w14:textId="77777777" w:rsidR="00346834" w:rsidRPr="00D91B07" w:rsidRDefault="00346834" w:rsidP="002E7D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B0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46834" w14:paraId="668BCFA2" w14:textId="77777777" w:rsidTr="00346834">
        <w:trPr>
          <w:jc w:val="center"/>
        </w:trPr>
        <w:tc>
          <w:tcPr>
            <w:tcW w:w="3510" w:type="dxa"/>
          </w:tcPr>
          <w:p w14:paraId="0BC84768" w14:textId="77777777" w:rsidR="00346834" w:rsidRDefault="00346834" w:rsidP="002E7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2520" w:type="dxa"/>
          </w:tcPr>
          <w:p w14:paraId="1D6807F9" w14:textId="77777777" w:rsidR="00346834" w:rsidRPr="00B1297E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97E">
              <w:rPr>
                <w:rFonts w:ascii="Times New Roman" w:hAnsi="Times New Roman" w:cs="Times New Roman"/>
                <w:sz w:val="20"/>
                <w:szCs w:val="20"/>
              </w:rPr>
              <w:t>1.14 (0.99, 1.32)</w:t>
            </w:r>
          </w:p>
        </w:tc>
        <w:tc>
          <w:tcPr>
            <w:tcW w:w="4500" w:type="dxa"/>
          </w:tcPr>
          <w:p w14:paraId="3B068EDC" w14:textId="77777777" w:rsidR="00346834" w:rsidRPr="00B1297E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97E">
              <w:rPr>
                <w:rFonts w:ascii="Times New Roman" w:hAnsi="Times New Roman" w:cs="Times New Roman"/>
                <w:sz w:val="20"/>
                <w:szCs w:val="20"/>
              </w:rPr>
              <w:t>0.93 (0.83, 1.05)</w:t>
            </w:r>
          </w:p>
        </w:tc>
        <w:tc>
          <w:tcPr>
            <w:tcW w:w="710" w:type="dxa"/>
          </w:tcPr>
          <w:p w14:paraId="05A358A1" w14:textId="77777777" w:rsidR="00346834" w:rsidRPr="00B1297E" w:rsidRDefault="00346834" w:rsidP="002E7DC3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1297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346834" w14:paraId="2B05FB17" w14:textId="77777777" w:rsidTr="00346834">
        <w:trPr>
          <w:jc w:val="center"/>
        </w:trPr>
        <w:tc>
          <w:tcPr>
            <w:tcW w:w="3510" w:type="dxa"/>
            <w:tcBorders>
              <w:bottom w:val="single" w:sz="4" w:space="0" w:color="auto"/>
            </w:tcBorders>
          </w:tcPr>
          <w:p w14:paraId="1CA96E11" w14:textId="77777777" w:rsidR="00346834" w:rsidRDefault="00346834" w:rsidP="002E7D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 Mortality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AF05174" w14:textId="77777777" w:rsidR="00346834" w:rsidRPr="006B2BDC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BDC">
              <w:rPr>
                <w:rFonts w:ascii="Times New Roman" w:hAnsi="Times New Roman" w:cs="Times New Roman"/>
                <w:sz w:val="20"/>
                <w:szCs w:val="20"/>
              </w:rPr>
              <w:t>0.97 (0.88, 1.08)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6071895C" w14:textId="77777777" w:rsidR="00346834" w:rsidRPr="006B2BDC" w:rsidRDefault="00346834" w:rsidP="002E7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BDC">
              <w:rPr>
                <w:rFonts w:ascii="Times New Roman" w:hAnsi="Times New Roman" w:cs="Times New Roman"/>
                <w:sz w:val="20"/>
                <w:szCs w:val="20"/>
              </w:rPr>
              <w:t>1.10 (0.99, 1.23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7EAF6D6D" w14:textId="77777777" w:rsidR="00346834" w:rsidRPr="006B2BDC" w:rsidRDefault="00346834" w:rsidP="002E7D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2BD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1F7E6B03" w14:textId="7577A64E" w:rsidR="00346834" w:rsidRPr="0026705F" w:rsidRDefault="00346834" w:rsidP="003468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10000689"/>
      <w:proofErr w:type="spellStart"/>
      <w:r w:rsidRPr="002670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705F">
        <w:rPr>
          <w:rFonts w:ascii="Times New Roman" w:hAnsi="Times New Roman" w:cs="Times New Roman"/>
          <w:sz w:val="20"/>
          <w:szCs w:val="20"/>
        </w:rPr>
        <w:t>Per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 10 percentage point increase </w:t>
      </w:r>
      <w:r w:rsidR="00F3606B">
        <w:rPr>
          <w:rFonts w:ascii="Times New Roman" w:hAnsi="Times New Roman" w:cs="Times New Roman"/>
          <w:sz w:val="20"/>
          <w:szCs w:val="20"/>
        </w:rPr>
        <w:t>in African</w:t>
      </w:r>
      <w:r w:rsidRPr="0026705F">
        <w:rPr>
          <w:rFonts w:ascii="Times New Roman" w:hAnsi="Times New Roman" w:cs="Times New Roman"/>
          <w:sz w:val="20"/>
          <w:szCs w:val="20"/>
        </w:rPr>
        <w:t xml:space="preserve"> ancestry. Models adjusted for ag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6705F">
        <w:rPr>
          <w:rFonts w:ascii="Times New Roman" w:hAnsi="Times New Roman" w:cs="Times New Roman"/>
          <w:sz w:val="20"/>
          <w:szCs w:val="20"/>
        </w:rPr>
        <w:t xml:space="preserve"> sex, smoking, marital status, education, Body Mass Index, diabetes, hypertension, and census tract % Non-Hispanic Black residents. </w:t>
      </w:r>
    </w:p>
    <w:bookmarkEnd w:id="0"/>
    <w:p w14:paraId="2C256420" w14:textId="317EF9C4" w:rsidR="00197C8C" w:rsidRDefault="00197C8C"/>
    <w:p w14:paraId="6F409B62" w14:textId="1C95EDDF" w:rsidR="00197C8C" w:rsidRDefault="00197C8C"/>
    <w:p w14:paraId="3ED353D0" w14:textId="4C431732" w:rsidR="00197C8C" w:rsidRDefault="00197C8C"/>
    <w:p w14:paraId="44DDC1B0" w14:textId="0A5C65B1" w:rsidR="00197C8C" w:rsidRDefault="00197C8C"/>
    <w:p w14:paraId="15B5E83B" w14:textId="7E9AEA5C" w:rsidR="00197C8C" w:rsidRDefault="00197C8C"/>
    <w:p w14:paraId="181DBDD7" w14:textId="4808A2AB" w:rsidR="00197C8C" w:rsidRDefault="00197C8C"/>
    <w:p w14:paraId="0E55517E" w14:textId="7A23FA4E" w:rsidR="00197C8C" w:rsidRDefault="00197C8C"/>
    <w:p w14:paraId="514670A1" w14:textId="165BB8B7" w:rsidR="00197C8C" w:rsidRDefault="00197C8C"/>
    <w:p w14:paraId="57CA115B" w14:textId="7E08B7D5" w:rsidR="00197C8C" w:rsidRDefault="00197C8C"/>
    <w:p w14:paraId="2F81562C" w14:textId="0FD3B020" w:rsidR="00197C8C" w:rsidRDefault="00197C8C"/>
    <w:p w14:paraId="471882CF" w14:textId="125F081C" w:rsidR="00197C8C" w:rsidRDefault="00197C8C"/>
    <w:p w14:paraId="62C6C388" w14:textId="7E481C6F" w:rsidR="00197C8C" w:rsidRDefault="00197C8C"/>
    <w:p w14:paraId="2F77BAF9" w14:textId="1F4CA49F" w:rsidR="00197C8C" w:rsidRDefault="00197C8C"/>
    <w:p w14:paraId="5A542A26" w14:textId="69E1CB18" w:rsidR="00197C8C" w:rsidRDefault="00197C8C"/>
    <w:p w14:paraId="2A02F763" w14:textId="77777777" w:rsidR="00652C75" w:rsidRDefault="00652C75" w:rsidP="00197C8C">
      <w:pPr>
        <w:spacing w:after="0" w:line="240" w:lineRule="auto"/>
      </w:pPr>
    </w:p>
    <w:sectPr w:rsidR="00652C75" w:rsidSect="00197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7D"/>
    <w:rsid w:val="00080E0C"/>
    <w:rsid w:val="00090229"/>
    <w:rsid w:val="000A3919"/>
    <w:rsid w:val="0015547A"/>
    <w:rsid w:val="001828DA"/>
    <w:rsid w:val="00197C8C"/>
    <w:rsid w:val="001A28F8"/>
    <w:rsid w:val="001E3D9B"/>
    <w:rsid w:val="002F5494"/>
    <w:rsid w:val="00346834"/>
    <w:rsid w:val="003E08EF"/>
    <w:rsid w:val="00531035"/>
    <w:rsid w:val="00652C75"/>
    <w:rsid w:val="006E3B88"/>
    <w:rsid w:val="00811B27"/>
    <w:rsid w:val="0089111C"/>
    <w:rsid w:val="009F047D"/>
    <w:rsid w:val="00AF2A75"/>
    <w:rsid w:val="00CF1D71"/>
    <w:rsid w:val="00E457AB"/>
    <w:rsid w:val="00EA0234"/>
    <w:rsid w:val="00F3606B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7F1D"/>
  <w15:chartTrackingRefBased/>
  <w15:docId w15:val="{93AFD82E-DBF6-4712-AF62-8D4811CF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74B2-4EA0-4B56-B8D7-D844162C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Iyer, Hari S.</cp:lastModifiedBy>
  <cp:revision>3</cp:revision>
  <dcterms:created xsi:type="dcterms:W3CDTF">2022-08-17T15:28:00Z</dcterms:created>
  <dcterms:modified xsi:type="dcterms:W3CDTF">2022-08-17T15:32:00Z</dcterms:modified>
</cp:coreProperties>
</file>